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4EA13" w14:textId="4474A36F" w:rsidR="0080719C" w:rsidRPr="0080719C" w:rsidRDefault="005D3F20" w:rsidP="0080719C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GB"/>
        </w:rPr>
      </w:pPr>
      <w:r w:rsidRPr="0080719C"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GB"/>
        </w:rPr>
        <w:t>Reference List to</w:t>
      </w:r>
      <w:r w:rsidR="0080719C" w:rsidRPr="0080719C"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GB"/>
        </w:rPr>
        <w:t xml:space="preserve"> the sources of</w:t>
      </w:r>
      <w:r w:rsidRPr="0080719C"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GB"/>
        </w:rPr>
        <w:t xml:space="preserve"> Fig. 1 and Table 1</w:t>
      </w:r>
      <w:bookmarkStart w:id="0" w:name="_GoBack"/>
      <w:bookmarkEnd w:id="0"/>
    </w:p>
    <w:p w14:paraId="23A1E391" w14:textId="77777777" w:rsidR="00705C14" w:rsidRP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Ahmed, M. A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anaullah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Blagodatskaya, E., Mason-Jones, K., Jawad, H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,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ippold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M. A. (2018). Soil microorganisms exhibit enzymatic and priming response to root mucilage under drought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16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410-418.</w:t>
      </w:r>
    </w:p>
    <w:p w14:paraId="7E8097F3" w14:textId="4318A5EA" w:rsidR="00FD656A" w:rsidRPr="00FD656A" w:rsidRDefault="00FD656A" w:rsidP="00FD656A">
      <w:pPr>
        <w:rPr>
          <w:lang w:val="en-GB"/>
        </w:rPr>
      </w:pP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Awad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 M., Blagodatskaya, E., Ok, Y. S., &amp;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2). Effects of polyacrylamide, biopolymer, and biochar on decomposition of soil organic matter and plant residues as determined by 14C and enzyme activities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European Journal of Soil Biology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48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-10.</w:t>
      </w:r>
    </w:p>
    <w:p w14:paraId="4338AD5A" w14:textId="77777777" w:rsidR="00491604" w:rsidRPr="00491604" w:rsidRDefault="0049160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aldrian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P., &amp;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Valášková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V. (2008). Degradation of cellulose by basidiomycetous fungi.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FEMS microbiology reviews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32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3), 501-521.</w:t>
      </w:r>
    </w:p>
    <w:p w14:paraId="5EBF6269" w14:textId="77777777" w:rsidR="00491604" w:rsidRPr="00491604" w:rsidRDefault="0049160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aldrian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P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olařík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Štursová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opecký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J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Valášková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V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Větrovský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T., ... &amp;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Voříšková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J. (2012). Active and total microbial communities in forest soil are largely different and highly stratified during decomposition.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The ISME journal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6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2), 248-258.</w:t>
      </w:r>
    </w:p>
    <w:p w14:paraId="6FB9ED87" w14:textId="77777777" w:rsidR="00491604" w:rsidRDefault="0049160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aldrian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P. (2004). Purification and characterization of laccase from the white-rot fungus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aedalea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quercina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and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ecolorization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of synthetic dyes by the enzyme.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Applied Microbiology and Biotechnology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63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5), 560-563.</w:t>
      </w:r>
    </w:p>
    <w:p w14:paraId="64F5DFED" w14:textId="5A89B38C" w:rsidR="000B487C" w:rsidRDefault="000B487C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lagodatsky, S. A., Blagodatskaya,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Е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V., Anderson, T. H., &amp; Weigel, H. J. (2004). 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inetics of substrate induced respiration of bulk soil and rhizosphere microorganisms at different levels of atmospheric CO2 and N fertilization.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EUROSOIL: Freiburg/Breisgau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04-12.</w:t>
      </w:r>
    </w:p>
    <w:p w14:paraId="28CEDF98" w14:textId="5BD0666A" w:rsidR="00705C14" w:rsidRP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y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 A., Blagodatskaya, E. V.,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Rozanova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L. N. (1994). Kinetics and strategy of microbial-growth in Chernozemic soil affected by different long-term fertilization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Microbiolog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63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2), 165-170.</w:t>
      </w:r>
    </w:p>
    <w:p w14:paraId="1AC3C32A" w14:textId="77777777" w:rsidR="00705C14" w:rsidRP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y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S. A., Blagodatskaya, E. V., Anderson, T. H., &amp; Weigel, H. J. (2006). Kinetics of the respiratory response of the soil and rhizosphere microbial communities in a field experiment with an elevated concentration of atmospheric CO 2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Eurasian Soil Science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39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3), 290-297.</w:t>
      </w:r>
    </w:p>
    <w:p w14:paraId="06900910" w14:textId="77777777" w:rsid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Blagodatskaya, E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Littschwager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J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Lauerer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0). Growth rates of rhizosphere microorganisms depend on competitive abilities of plants and N suppl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Biosystem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408-413.</w:t>
      </w:r>
    </w:p>
    <w:p w14:paraId="6129C985" w14:textId="064B01C8" w:rsidR="00FD656A" w:rsidRPr="00FD656A" w:rsidRDefault="00FD656A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aya, E. V., &amp; Anderson, T. H. (1998). Interactive effects of pH and substrate quality on the fungal-to-bacterial ratio and qCO2 of microbial communities in forest soils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30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10-11), 1269-1274.</w:t>
      </w:r>
    </w:p>
    <w:p w14:paraId="1B24D194" w14:textId="77777777" w:rsidR="00FD656A" w:rsidRDefault="00FD656A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Blagodatskaya, E. V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y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 A., Anderson, T. H., &amp;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07). Priming effects in Chernozem induced by glucose and N in relation to microbial growth strategies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applied soil ecology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37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1-2), 95-105.</w:t>
      </w:r>
    </w:p>
    <w:p w14:paraId="6E88E192" w14:textId="77777777" w:rsidR="00FD656A" w:rsidRPr="00FD656A" w:rsidRDefault="00FD656A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Blagodatskaya, E. V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y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 A., Anderson, T. H., &amp;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09). Contrasting effects of glucose, living roots and maize straw on microbial growth kinetics and substrate availability in soil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European Journal of Soil Science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60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2), 186-197.</w:t>
      </w:r>
    </w:p>
    <w:p w14:paraId="39DE0624" w14:textId="77777777" w:rsidR="00FD656A" w:rsidRDefault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Blagodatskaya, E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y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, Anderson, T. H., &amp;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4). Microbial growth and carbon use efficiency in the rhizosphere and root-free soil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 o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e93282.</w:t>
      </w:r>
    </w:p>
    <w:p w14:paraId="3FFB595B" w14:textId="77777777" w:rsidR="00FD656A" w:rsidRPr="00FD656A" w:rsidRDefault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lagodatskaya, E., Khomyakov, N., Myachina, O., Bogomolova, I., Blagodatsky, S., &amp; Kuzyakov, Y. (2014). 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icrobial interactions affect sources of priming induced by cellulose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74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39-49.</w:t>
      </w:r>
    </w:p>
    <w:p w14:paraId="46878B3F" w14:textId="2800C110" w:rsidR="00FD656A" w:rsidRPr="00A01DEF" w:rsidRDefault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Chen, R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enbayram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y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yachina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O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ittert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K., Lin, X., ..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&amp; Kuzyakov, Y. (2014). 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oil C and N availability determine the priming effect: microbial N mining and stoichiometric decomposition theories. </w:t>
      </w:r>
      <w:r w:rsidRPr="00A01DEF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Global change biology</w:t>
      </w:r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A01DEF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20</w:t>
      </w:r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7), 2356-2367.</w:t>
      </w:r>
    </w:p>
    <w:p w14:paraId="119F4259" w14:textId="77777777" w:rsidR="00A01DEF" w:rsidRPr="00A01DEF" w:rsidRDefault="00A01DEF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Chowdhury, S., Lange, M., Malik, A. A., Goodall, T., Huang, J., Griffiths, R. I., &amp; </w:t>
      </w:r>
      <w:proofErr w:type="spellStart"/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Gleixner</w:t>
      </w:r>
      <w:proofErr w:type="spellEnd"/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G. (2020). Nutrient Source and Mycorrhizal Association jointly alters Soil Microbial Communities that shape Plant-Rhizosphere-Soil Carbon-Nutrient Flows. </w:t>
      </w:r>
      <w:r w:rsidRPr="00A01DEF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bioRxiv</w:t>
      </w:r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.</w:t>
      </w:r>
    </w:p>
    <w:p w14:paraId="74D001EC" w14:textId="1E53D857" w:rsidR="00FD656A" w:rsidRDefault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lastRenderedPageBreak/>
        <w:t xml:space="preserve">Dorodnikov, M., Blagodatskaya, E., Blagodatsky, S., Marhan, S., Fangmeier, A., &amp; Kuzyakov, Y. (2009). 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timulation of microbial extracellular enzyme activities by elevated CO2 depends on soil aggregate siz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Global Change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1603-1614.</w:t>
      </w:r>
    </w:p>
    <w:p w14:paraId="4C1F830B" w14:textId="77777777" w:rsidR="00FD656A" w:rsidRDefault="00FD656A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orodni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Blagodatskaya, E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y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arhan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Fangmeier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A., &amp;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Stimulation of microbial enzyme activities by elevated atmospheric CO2 depends on soil aggregates size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FACULTY AGRICULTURAL SCIENCES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05.</w:t>
      </w:r>
    </w:p>
    <w:p w14:paraId="7F450A79" w14:textId="52C0A1A7" w:rsidR="000B487C" w:rsidRPr="000B487C" w:rsidRDefault="00FD656A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Hoang, D. T., Razavi, B. S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, &amp; Blagodatskaya, E. (2016). Earthworm burrows: kinetics and spatial distribution of enzymes of C-, N-and P-cycles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99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94-103.</w:t>
      </w:r>
    </w:p>
    <w:p w14:paraId="0FF2C508" w14:textId="77777777" w:rsidR="000B487C" w:rsidRPr="000B487C" w:rsidRDefault="000B487C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Hoang, D. T., Pausch, J., Razavi, B. S.,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a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I., Banfield, C. C., &amp;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6). Hotspots of microbial activity induced by earthworm burrows, old root channels, and their combination in subsoil.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Biology and Fertility of Soils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52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8), 1105-1119.</w:t>
      </w:r>
    </w:p>
    <w:p w14:paraId="7FC06FC1" w14:textId="77777777" w:rsidR="000B487C" w:rsidRDefault="000B487C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Hoang, D. T. T.,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aranguit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D.,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, &amp; Razavi, B. S. (2020). Accelerated microbial activity, turnover and efficiency in the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rilosphere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is depth dependent.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07852.</w:t>
      </w:r>
    </w:p>
    <w:p w14:paraId="45B1D837" w14:textId="650EB19B" w:rsidR="000B487C" w:rsidRDefault="000B487C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Kumar, A., Shahbaz, M., Blagodatskaya, E.,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, &amp; Pausch, J. (2018). Maize phenology alters the distribution of enzyme activities in soil: Field estimat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pplied Soil E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233-239.</w:t>
      </w:r>
    </w:p>
    <w:p w14:paraId="0628F0C9" w14:textId="77777777" w:rsidR="00491604" w:rsidRPr="00491604" w:rsidRDefault="0049160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umar, A., Dorodnikov, M., Splettstößer, T., Kuzyakov, Y., &amp; Pausch, J. (2017). 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Effects of maize roots on aggregate stability and enzyme activities in soil. </w:t>
      </w:r>
      <w:proofErr w:type="spellStart"/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Geoderma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306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50-57.</w:t>
      </w:r>
    </w:p>
    <w:p w14:paraId="64D1544E" w14:textId="536288DA" w:rsidR="000B487C" w:rsidRPr="00491604" w:rsidRDefault="000B487C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Kravchenko, A. N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Guber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A. K., Razavi, B. S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oestel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J., Quigley, M. Y., Robertson, G. P., &amp;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 (2019). 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icrobial spatial footprint as a driver of soil carbon stabilization.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Nature communications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0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1), 1-10.</w:t>
      </w:r>
    </w:p>
    <w:p w14:paraId="38635CE7" w14:textId="77777777" w:rsidR="00491604" w:rsidRDefault="0049160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Kumar, A., Phillips, R. P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cheibe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A., Klink, S., &amp; Pausch, J. (2020). Organic matter priming by invasive plants depends on dominant mycorrhizal associ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oil Biology and Biochemist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7645.</w:t>
      </w:r>
    </w:p>
    <w:p w14:paraId="46CEFC51" w14:textId="66146B40" w:rsidR="00FD656A" w:rsidRPr="00FD656A" w:rsidRDefault="00FD656A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Loeppmann, S., Blagodatskaya, E., Pausch, J., &amp; Kuzyakov, Y. (2016). 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Substrate quality affects kinetics and catalytic efficiency of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exo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-enzymes in rhizosphere and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etritusphere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92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11-118.</w:t>
      </w:r>
    </w:p>
    <w:p w14:paraId="09574917" w14:textId="77777777" w:rsidR="00705C14" w:rsidRP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Loeppmann, S., Blagodatskaya, E., Pausch, J., &amp; Kuzyakov, Y. (2016). 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Enzyme properties down the soil profile-A matter of substrate quality in rhizosphere and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etritusphere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03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274-283.</w:t>
      </w:r>
    </w:p>
    <w:p w14:paraId="51723FD2" w14:textId="77777777" w:rsid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Loeppmann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, Semenov, M., Blagodatskaya, E.,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6). Substrate quality affects microbial</w:t>
      </w:r>
      <w:r w:rsidRPr="00705C14">
        <w:rPr>
          <w:rFonts w:ascii="Cambria Math" w:hAnsi="Cambria Math" w:cs="Cambria Math"/>
          <w:color w:val="222222"/>
          <w:sz w:val="20"/>
          <w:szCs w:val="20"/>
          <w:shd w:val="clear" w:color="auto" w:fill="FFFFFF"/>
          <w:lang w:val="en-GB"/>
        </w:rPr>
        <w:t>‐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and enzyme activities in rooted soil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Journal of Plant Nutrition and Soil Science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79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1), 39-47.</w:t>
      </w:r>
    </w:p>
    <w:p w14:paraId="0ACD7718" w14:textId="77777777" w:rsidR="00705C14" w:rsidRPr="0049160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Loeppmann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, Semenov, M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, &amp; Blagodatskaya, E. (2018). Shift from dormancy to microbial growth revealed by RNA: DNA ratio.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Ecological Indicators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85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603-612.</w:t>
      </w:r>
    </w:p>
    <w:p w14:paraId="34F8A565" w14:textId="7E99FC39" w:rsidR="00491604" w:rsidRDefault="0049160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López-Mondéjar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R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Tláskal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V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Větrovský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T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Štursová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Toscan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R., da Rocha, U. N., &amp;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aldrian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P. (2020). Metagenomics and stable isotope probing reveal the complementary contribution of fungal and bacterial communities in the recycling of dead biomass in forest soil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oil Biology and Biochemist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7875.</w:t>
      </w:r>
    </w:p>
    <w:p w14:paraId="66AEC85A" w14:textId="4ADA54EB" w:rsidR="00705C14" w:rsidRP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alik, A., Blagodatskaya, E., &amp; Gleixner, G. (2013). 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oil microbial carbon turnover decreases with increasing molecular size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62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15-118.</w:t>
      </w:r>
    </w:p>
    <w:p w14:paraId="71341850" w14:textId="77777777" w:rsidR="00A01DEF" w:rsidRDefault="00A01DEF" w:rsidP="00705C1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alik, A. A., Dannert, H., Griffiths, R. I., Thomson, B. C., &amp; Gleixner, G. (2015). </w:t>
      </w:r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Rhizosphere bacterial carbon turnover is higher in nucleic acids than membrane lipids: implications for understanding soil carbon cycling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Micro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268.</w:t>
      </w:r>
    </w:p>
    <w:p w14:paraId="218AC99B" w14:textId="77777777" w:rsidR="00A01DEF" w:rsidRDefault="00A01DEF" w:rsidP="00705C1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Malik, A. A., Swenson, T., </w:t>
      </w:r>
      <w:proofErr w:type="spellStart"/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Weihe</w:t>
      </w:r>
      <w:proofErr w:type="spellEnd"/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C., Morrison, E. W., </w:t>
      </w:r>
      <w:proofErr w:type="spellStart"/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artiny</w:t>
      </w:r>
      <w:proofErr w:type="spellEnd"/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J. B., Brodie, E. L., ... &amp; Allison, S. D. (2020). Drought and plant litter chemistry alter microbial gene expression and metabolite produc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 ISME Journa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-12.</w:t>
      </w:r>
    </w:p>
    <w:p w14:paraId="5E696B9A" w14:textId="756AE973" w:rsidR="00705C14" w:rsidRPr="00705C14" w:rsidRDefault="00705C14" w:rsidP="00705C14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A01DEF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Ma, X., Zarebanadkouki, M., Kuzyakov, Y., Blagodatskaya, E., Pausch, J., &amp; Razavi, B. S. (2018). 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patial patterns of enzyme activities in the rhizosphere: Effects of root hairs and root radius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18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69-78.</w:t>
      </w:r>
    </w:p>
    <w:p w14:paraId="34D4381F" w14:textId="77777777" w:rsidR="00705C14" w:rsidRDefault="00705C14" w:rsidP="00705C1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Ma, X., Razavi, B. S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Holz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Blagodatskaya, E.,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7). Warming increases hotspot areas of enzyme activity and shortens the duration of hot moments in the root-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etritusphere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oil Biology and Biochemist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226-233.</w:t>
      </w:r>
    </w:p>
    <w:p w14:paraId="0F67575E" w14:textId="77777777" w:rsidR="000B487C" w:rsidRPr="000B487C" w:rsidRDefault="000B487C" w:rsidP="00705C14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a, X., Liu, Y., Zarebanadkouki, M., Razavi, B. S., Blagodatskaya, E., &amp; Kuzyakov, Y. (2018). 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patiotemporal patterns of enzyme activities in the rhizosphere: effects of plant growth and root morphology.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Biology and Fertility of Soils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54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7), 819-828.</w:t>
      </w:r>
    </w:p>
    <w:p w14:paraId="445529A4" w14:textId="77777777" w:rsidR="000B487C" w:rsidRDefault="000B487C" w:rsidP="00705C1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a, X., Mason-Jones, K., Liu, Y., Blagodatskaya, E., Kuzyakov, Y., Guber, A., ... 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&amp; Razavi, B. S. (2019). Coupling zymography with pH mapping reveals a shift in lupine phosphorus acquisition strategy driven by cluster root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oil Biology and Biochemist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420-428.</w:t>
      </w:r>
    </w:p>
    <w:p w14:paraId="7C043926" w14:textId="77777777" w:rsidR="000B487C" w:rsidRPr="000B487C" w:rsidRDefault="000B487C" w:rsidP="00705C14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ganga, K. Z., Razavi, B. S., &amp; Kuzyakov, Y. (2015). 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icrobial and enzymes response to nutrient additions in soils of Mt. Kilimanjaro region depending on land use.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European Journal of Soil Biology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69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33-40.</w:t>
      </w:r>
    </w:p>
    <w:p w14:paraId="45BD8596" w14:textId="0DCC91DB" w:rsidR="00705C14" w:rsidRPr="00FD656A" w:rsidRDefault="00705C14" w:rsidP="00705C14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Qiao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N., Xu, X., Hu, Y., Blagodatskaya, E., Liu, Y., Schaefer, D., &amp;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 (2016). 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Carbon and nitrogen additions induce distinct priming effects along an organic-matter decay continuum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cientific Reports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6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9865.</w:t>
      </w:r>
    </w:p>
    <w:p w14:paraId="479D98CE" w14:textId="77777777" w:rsidR="00705C14" w:rsidRP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Razavi, B. S., Hoang, D. T., Blagodatskaya, E.,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7). Mapping the footprint of nematodes in the rhizosphere: cluster root formation and spatial distribution of enzyme activities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15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213-220.</w:t>
      </w:r>
    </w:p>
    <w:p w14:paraId="0DC0DA6C" w14:textId="77777777" w:rsidR="000B487C" w:rsidRDefault="000B487C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Razavi, B. S., Blagodatskaya, E., &amp;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 (2015). Nonlinear temperature sensitivity of enzyme kinetics explains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canceling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effect—a case study on loamy haplic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Luvisol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micro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126.</w:t>
      </w:r>
    </w:p>
    <w:p w14:paraId="37E13427" w14:textId="5B19F45F" w:rsidR="00FD656A" w:rsidRPr="00705C14" w:rsidRDefault="00FD656A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anaullah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Blagodatskaya, E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Chabbi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A.,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Rumpel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C., &amp;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1). Drought effects on microbial biomass and enzyme activities in the rhizosphere of grasses depend on plant community composition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Applied Soil Ecolog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48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1), 38-44.</w:t>
      </w:r>
    </w:p>
    <w:p w14:paraId="14E95E4E" w14:textId="77777777" w:rsidR="00705C14" w:rsidRP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anaullah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Chabbi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A., Maron, P. A., Baumann, K., Tardy, V., Blagodatskaya, E., ...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Rumpel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C. (2016). How do microbial communities in top-and subsoil respond to root litter addition under field conditions</w:t>
      </w:r>
      <w:proofErr w:type="gram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?.</w:t>
      </w:r>
      <w:proofErr w:type="gram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03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28-38.</w:t>
      </w:r>
    </w:p>
    <w:p w14:paraId="13F92DCE" w14:textId="77777777" w:rsidR="00705C14" w:rsidRP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Shahbaz, M., Kumar, A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örjesson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G., &amp; Blagodatskaya, E. (2018). Interactive priming effect of labile carbon and crop residues on SOM depends on residue decomposition stage: Three-source partitioning to evaluate mechanisms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26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79-190.</w:t>
      </w:r>
    </w:p>
    <w:p w14:paraId="0FF6B23F" w14:textId="77777777" w:rsidR="00491604" w:rsidRPr="00491604" w:rsidRDefault="0049160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Shahbaz, M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anaullah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M., Heitkamp, F., </w:t>
      </w:r>
      <w:proofErr w:type="spellStart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Zelenev</w:t>
      </w:r>
      <w:proofErr w:type="spellEnd"/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V., Kumar, A., &amp; Blagodatskaya, E. (2017). Microbial decomposition of soil organic matter is mediated by quality and quantity of crop residues: mechanisms and thresholds.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Biology and Fertility of Soils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49160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53</w:t>
      </w:r>
      <w:r w:rsidRPr="0049160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3), 287-301.</w:t>
      </w:r>
    </w:p>
    <w:p w14:paraId="52954934" w14:textId="5571F5FC" w:rsidR="00705C14" w:rsidRDefault="00705C14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Tian, P., Razavi, B. S., Zhang, X., Wang, Q., &amp; Blagodatskaya, E. (2020). Microbial growth and enzyme kinetics in rhizosphere hotspots are modulated by soil organics and nutrient availability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41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07662.</w:t>
      </w:r>
    </w:p>
    <w:p w14:paraId="4DD8AE84" w14:textId="1981C3D5" w:rsidR="00FD656A" w:rsidRPr="00FD656A" w:rsidRDefault="00FD656A" w:rsidP="00FD656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Tian, J., Pausch, J., Yu, G., Blagodatskaya, E.,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Y. (2016). 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Aggregate size and glucose level affect priming sources: a three-source-partitioning study.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FD656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97</w:t>
      </w: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99-210.</w:t>
      </w:r>
    </w:p>
    <w:p w14:paraId="17FC8721" w14:textId="270738CD" w:rsidR="00FD656A" w:rsidRDefault="00FD656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Tian, J., Pausch, J., Yu, G., Blagodatskaya, E., Gao, Y., &amp; </w:t>
      </w:r>
      <w:proofErr w:type="spellStart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FD656A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5). Aggregate size and their disruption affect 14C-labeled glucose mineralization and priming effec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pplied Soil E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9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-10.</w:t>
      </w:r>
    </w:p>
    <w:p w14:paraId="74F32474" w14:textId="77777777" w:rsidR="00705C14" w:rsidRPr="00705C14" w:rsidRDefault="00705C14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Tian, J., Pausch, J., Yu, G., Blagodatskaya, E., &amp; Kuzyakov, Y. (2016). 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Aggregate size and glucose level affect priming sources: a three-source-partitioning study.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705C14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97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99-210.</w:t>
      </w:r>
    </w:p>
    <w:p w14:paraId="5B1ADE52" w14:textId="2ECA6FD3" w:rsidR="00705C14" w:rsidRDefault="00705C1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Wutzler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T.,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lagodatsky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 A., Blagodatskaya, E., &amp; </w:t>
      </w:r>
      <w:proofErr w:type="spellStart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Kuzyakov</w:t>
      </w:r>
      <w:proofErr w:type="spellEnd"/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Y. (2012). Soil microbial biomass and its activity estimated by kinetic respiration analysis–Statistical guidelin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oil Biology and Biochemist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2-112.</w:t>
      </w:r>
    </w:p>
    <w:p w14:paraId="340D8D4A" w14:textId="77777777" w:rsidR="000B487C" w:rsidRDefault="000B487C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Wei, X., Hu, Y., Razavi, B. S., Zhou, J., Shen, J., Nannipieri, P., ... 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&amp; Ge, T. (2019). Rare taxa of alkaline 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phosphomonoesterase-harboring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microorganisms mediate soil phosphorus mineralization.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31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62-70.</w:t>
      </w:r>
    </w:p>
    <w:p w14:paraId="5411C45C" w14:textId="77777777" w:rsidR="000B487C" w:rsidRDefault="000B487C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Wei, X., Razavi, B. S., Hu, Y., Xu, X., Zhu, Z., Liu, Y., ... 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&amp; Ge, T. (2019). C/P stoichiometry of dying rice root defines the spatial distribution and dynamics of enzyme activities in root-</w:t>
      </w:r>
      <w:proofErr w:type="spellStart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etritusphere</w:t>
      </w:r>
      <w:proofErr w:type="spellEnd"/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.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Biology and fertility of soils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55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3), 251-263.</w:t>
      </w:r>
    </w:p>
    <w:p w14:paraId="0453B587" w14:textId="77777777" w:rsidR="000B487C" w:rsidRDefault="000B487C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Wei, L., Razavi, B. S., Wang, W., Zhu, Z., Liu, S., Wu, J., ... 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&amp; Ge, T. (2019). Labile carbon matters more than temperature for enzyme activity in paddy soil.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Soil Biology and Biochemistry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0B487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135</w:t>
      </w: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, 134-143.</w:t>
      </w:r>
    </w:p>
    <w:p w14:paraId="1715CF5F" w14:textId="77777777" w:rsidR="000B487C" w:rsidRDefault="000B487C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br w:type="page"/>
      </w:r>
    </w:p>
    <w:p w14:paraId="2730CAE5" w14:textId="1A67B19F" w:rsidR="00705C14" w:rsidRDefault="00705C14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  <w:r w:rsidRPr="000B487C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Zhang, X., Yang, Y., Zhang, C., Niu, S., Yang, H., Yu, G., ... </w:t>
      </w:r>
      <w:r w:rsidRPr="00705C1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&amp; Tang, Y. (2018). Contrasting responses of phosphatase kinetic parameters to nitrogen and phosphorus additions in forest soil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unctional E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06-116.</w:t>
      </w:r>
    </w:p>
    <w:sectPr w:rsidR="00705C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B9B"/>
    <w:rsid w:val="000B487C"/>
    <w:rsid w:val="00491604"/>
    <w:rsid w:val="005D3F20"/>
    <w:rsid w:val="00705C14"/>
    <w:rsid w:val="0080719C"/>
    <w:rsid w:val="00A01DEF"/>
    <w:rsid w:val="00BB5C92"/>
    <w:rsid w:val="00D31B9B"/>
    <w:rsid w:val="00FD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07B18"/>
  <w15:chartTrackingRefBased/>
  <w15:docId w15:val="{8A48B388-4384-4180-9741-101DE363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65</Words>
  <Characters>1063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vi</dc:creator>
  <cp:keywords/>
  <dc:description/>
  <cp:lastModifiedBy>Evgenia Blagodatskaya blagodat</cp:lastModifiedBy>
  <cp:revision>2</cp:revision>
  <dcterms:created xsi:type="dcterms:W3CDTF">2020-11-03T13:04:00Z</dcterms:created>
  <dcterms:modified xsi:type="dcterms:W3CDTF">2020-11-03T13:04:00Z</dcterms:modified>
</cp:coreProperties>
</file>